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194EE3A0" w14:textId="77777777" w:rsidR="00B82445" w:rsidRDefault="00B82445">
      <w:pPr>
        <w:spacing w:line="480" w:lineRule="auto"/>
        <w:rPr>
          <w:rFonts w:ascii="Oxygen" w:eastAsia="Oxygen" w:hAnsi="Oxygen" w:cs="Oxygen"/>
          <w:b/>
          <w:sz w:val="23"/>
          <w:szCs w:val="23"/>
          <w:u w:val="single"/>
        </w:rPr>
      </w:pPr>
    </w:p>
    <w:tbl>
      <w:tblPr>
        <w:tblStyle w:val="a"/>
        <w:tblW w:w="107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930"/>
        <w:gridCol w:w="3390"/>
        <w:gridCol w:w="3450"/>
      </w:tblGrid>
      <w:tr w:rsidR="00B82445" w14:paraId="71D0269B" w14:textId="77777777">
        <w:tc>
          <w:tcPr>
            <w:tcW w:w="3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27F2F52" w14:textId="77777777" w:rsidR="00B82445" w:rsidRDefault="00000000">
            <w:pPr>
              <w:widowControl w:val="0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Feat. Selection Method</w:t>
            </w:r>
          </w:p>
        </w:tc>
        <w:tc>
          <w:tcPr>
            <w:tcW w:w="3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7071F" w14:textId="77777777" w:rsidR="00B824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Time</w:t>
            </w:r>
          </w:p>
        </w:tc>
        <w:tc>
          <w:tcPr>
            <w:tcW w:w="3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92228" w14:textId="77777777" w:rsidR="00B82445" w:rsidRDefault="00000000">
            <w:pPr>
              <w:widowControl w:val="0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Notes</w:t>
            </w:r>
          </w:p>
        </w:tc>
      </w:tr>
      <w:tr w:rsidR="00B82445" w14:paraId="1093FC38" w14:textId="77777777">
        <w:tc>
          <w:tcPr>
            <w:tcW w:w="3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965EC7D" w14:textId="77777777" w:rsidR="00B82445" w:rsidRDefault="00000000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FM (Iterative Scoring)</w:t>
            </w:r>
          </w:p>
        </w:tc>
        <w:tc>
          <w:tcPr>
            <w:tcW w:w="3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E4BB5" w14:textId="77777777" w:rsidR="00B824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Oxygen" w:eastAsia="Oxygen" w:hAnsi="Oxygen" w:cs="Oxygen"/>
                <w:b/>
                <w:sz w:val="24"/>
                <w:szCs w:val="24"/>
                <w:u w:val="single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∼10 Minutes</w:t>
            </w:r>
          </w:p>
        </w:tc>
        <w:tc>
          <w:tcPr>
            <w:tcW w:w="3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B1F7E" w14:textId="77777777" w:rsidR="00B82445" w:rsidRDefault="00000000">
            <w:pPr>
              <w:widowControl w:val="0"/>
              <w:rPr>
                <w:rFonts w:ascii="Oxygen" w:eastAsia="Oxygen" w:hAnsi="Oxygen" w:cs="Oxygen"/>
                <w:b/>
                <w:sz w:val="24"/>
                <w:szCs w:val="24"/>
                <w:u w:val="single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Very few to no features selected</w:t>
            </w:r>
          </w:p>
        </w:tc>
      </w:tr>
      <w:tr w:rsidR="00B82445" w14:paraId="44479B59" w14:textId="77777777">
        <w:tc>
          <w:tcPr>
            <w:tcW w:w="3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83FA2D9" w14:textId="77777777" w:rsidR="00B82445" w:rsidRDefault="00000000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SFM (Reduction to 7 features) </w:t>
            </w:r>
          </w:p>
        </w:tc>
        <w:tc>
          <w:tcPr>
            <w:tcW w:w="3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722A4" w14:textId="77777777" w:rsidR="00B824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Oxygen" w:eastAsia="Oxygen" w:hAnsi="Oxygen" w:cs="Oxygen"/>
                <w:b/>
                <w:sz w:val="24"/>
                <w:szCs w:val="24"/>
                <w:u w:val="single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∼4 Hours</w:t>
            </w:r>
          </w:p>
        </w:tc>
        <w:tc>
          <w:tcPr>
            <w:tcW w:w="3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8D62E" w14:textId="77777777" w:rsidR="00B82445" w:rsidRDefault="00000000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Very few to no features selected</w:t>
            </w:r>
          </w:p>
          <w:p w14:paraId="3A9D6C11" w14:textId="77777777" w:rsidR="00B82445" w:rsidRDefault="00B82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Oxygen" w:eastAsia="Oxygen" w:hAnsi="Oxygen" w:cs="Oxygen"/>
                <w:b/>
                <w:sz w:val="24"/>
                <w:szCs w:val="24"/>
                <w:u w:val="single"/>
              </w:rPr>
            </w:pPr>
          </w:p>
        </w:tc>
      </w:tr>
      <w:tr w:rsidR="00B82445" w14:paraId="25D57FE8" w14:textId="77777777">
        <w:tc>
          <w:tcPr>
            <w:tcW w:w="3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A1F70A3" w14:textId="77777777" w:rsidR="00B82445" w:rsidRDefault="00000000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RFE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ElasticNet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0E5BE" w14:textId="77777777" w:rsidR="00B82445" w:rsidRDefault="00000000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∼24 Hours (No Completion) </w:t>
            </w:r>
          </w:p>
          <w:p w14:paraId="35EAA3A2" w14:textId="77777777" w:rsidR="00B82445" w:rsidRDefault="00B82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Oxygen" w:eastAsia="Oxygen" w:hAnsi="Oxygen" w:cs="Oxygen"/>
                <w:b/>
                <w:sz w:val="24"/>
                <w:szCs w:val="24"/>
                <w:u w:val="single"/>
              </w:rPr>
            </w:pPr>
          </w:p>
        </w:tc>
        <w:tc>
          <w:tcPr>
            <w:tcW w:w="3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45034" w14:textId="77777777" w:rsidR="00B824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Oxygen" w:eastAsia="Oxygen" w:hAnsi="Oxygen" w:cs="Oxygen"/>
                <w:b/>
                <w:sz w:val="24"/>
                <w:szCs w:val="24"/>
                <w:u w:val="single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∼10,000 iterations before termination</w:t>
            </w:r>
          </w:p>
        </w:tc>
      </w:tr>
      <w:tr w:rsidR="00B82445" w14:paraId="45695916" w14:textId="77777777">
        <w:trPr>
          <w:trHeight w:val="787"/>
        </w:trPr>
        <w:tc>
          <w:tcPr>
            <w:tcW w:w="3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A98B6C9" w14:textId="77777777" w:rsidR="00B82445" w:rsidRDefault="00000000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FE Random Forest</w:t>
            </w:r>
          </w:p>
        </w:tc>
        <w:tc>
          <w:tcPr>
            <w:tcW w:w="3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8E5C8" w14:textId="77777777" w:rsidR="00B82445" w:rsidRDefault="00000000">
            <w:pPr>
              <w:widowControl w:val="0"/>
              <w:rPr>
                <w:rFonts w:ascii="Oxygen" w:eastAsia="Oxygen" w:hAnsi="Oxygen" w:cs="Oxygen"/>
                <w:b/>
                <w:sz w:val="24"/>
                <w:szCs w:val="24"/>
                <w:u w:val="single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∼4 Hours (No Completion)</w:t>
            </w:r>
          </w:p>
        </w:tc>
        <w:tc>
          <w:tcPr>
            <w:tcW w:w="3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3FC4E" w14:textId="77777777" w:rsidR="00B82445" w:rsidRDefault="00000000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6 iterations before termination</w:t>
            </w:r>
          </w:p>
          <w:p w14:paraId="3B72FD39" w14:textId="77777777" w:rsidR="00B82445" w:rsidRDefault="00B82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Oxygen" w:eastAsia="Oxygen" w:hAnsi="Oxygen" w:cs="Oxygen"/>
                <w:b/>
                <w:sz w:val="24"/>
                <w:szCs w:val="24"/>
                <w:u w:val="single"/>
              </w:rPr>
            </w:pPr>
          </w:p>
        </w:tc>
      </w:tr>
      <w:tr w:rsidR="00B82445" w14:paraId="6B5BEEFD" w14:textId="77777777">
        <w:tc>
          <w:tcPr>
            <w:tcW w:w="3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58B719D" w14:textId="77777777" w:rsidR="00B82445" w:rsidRDefault="00000000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Boruta (100 Iterations/’Auto’ Estimators) </w:t>
            </w:r>
          </w:p>
        </w:tc>
        <w:tc>
          <w:tcPr>
            <w:tcW w:w="3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27EF6" w14:textId="77777777" w:rsidR="00B82445" w:rsidRDefault="00000000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∼25 Hours (No Completion) </w:t>
            </w:r>
          </w:p>
          <w:p w14:paraId="6C1D5EA2" w14:textId="77777777" w:rsidR="00B82445" w:rsidRDefault="00B82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Oxygen" w:eastAsia="Oxygen" w:hAnsi="Oxygen" w:cs="Oxygen"/>
                <w:b/>
                <w:sz w:val="24"/>
                <w:szCs w:val="24"/>
                <w:u w:val="single"/>
              </w:rPr>
            </w:pPr>
          </w:p>
        </w:tc>
        <w:tc>
          <w:tcPr>
            <w:tcW w:w="3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460B1" w14:textId="77777777" w:rsidR="00B82445" w:rsidRDefault="00000000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 iterations completed</w:t>
            </w:r>
          </w:p>
          <w:p w14:paraId="31BE44A3" w14:textId="77777777" w:rsidR="00B82445" w:rsidRDefault="00B82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Oxygen" w:eastAsia="Oxygen" w:hAnsi="Oxygen" w:cs="Oxygen"/>
                <w:b/>
                <w:sz w:val="24"/>
                <w:szCs w:val="24"/>
                <w:u w:val="single"/>
              </w:rPr>
            </w:pPr>
          </w:p>
        </w:tc>
      </w:tr>
      <w:tr w:rsidR="00B82445" w14:paraId="18A3EB1E" w14:textId="77777777">
        <w:tc>
          <w:tcPr>
            <w:tcW w:w="3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0EC4E94" w14:textId="77777777" w:rsidR="00B82445" w:rsidRDefault="00000000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Boruta (100 Iterations/100 Estimators) </w:t>
            </w:r>
          </w:p>
        </w:tc>
        <w:tc>
          <w:tcPr>
            <w:tcW w:w="3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F688B" w14:textId="77777777" w:rsidR="00B82445" w:rsidRDefault="00000000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∼7 Hours (No Completion) </w:t>
            </w:r>
          </w:p>
          <w:p w14:paraId="4CAA8219" w14:textId="77777777" w:rsidR="00B82445" w:rsidRDefault="00B82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Oxygen" w:eastAsia="Oxygen" w:hAnsi="Oxygen" w:cs="Oxygen"/>
                <w:b/>
                <w:sz w:val="24"/>
                <w:szCs w:val="24"/>
                <w:u w:val="single"/>
              </w:rPr>
            </w:pPr>
          </w:p>
        </w:tc>
        <w:tc>
          <w:tcPr>
            <w:tcW w:w="3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DDE9C" w14:textId="77777777" w:rsidR="00B82445" w:rsidRDefault="00000000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 iteration completed</w:t>
            </w:r>
          </w:p>
          <w:p w14:paraId="7A61E53A" w14:textId="77777777" w:rsidR="00B82445" w:rsidRDefault="00B82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Oxygen" w:eastAsia="Oxygen" w:hAnsi="Oxygen" w:cs="Oxygen"/>
                <w:b/>
                <w:sz w:val="24"/>
                <w:szCs w:val="24"/>
                <w:u w:val="single"/>
              </w:rPr>
            </w:pPr>
          </w:p>
        </w:tc>
      </w:tr>
      <w:tr w:rsidR="00B82445" w14:paraId="1601D637" w14:textId="77777777">
        <w:tc>
          <w:tcPr>
            <w:tcW w:w="3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37F99EA" w14:textId="77777777" w:rsidR="00B82445" w:rsidRDefault="00000000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Boruta (100 Iterations/50 Estimators) </w:t>
            </w:r>
          </w:p>
        </w:tc>
        <w:tc>
          <w:tcPr>
            <w:tcW w:w="3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092CE" w14:textId="77777777" w:rsidR="00B82445" w:rsidRDefault="00000000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∼3 Hours (No Completion) </w:t>
            </w:r>
          </w:p>
          <w:p w14:paraId="154CB8CA" w14:textId="77777777" w:rsidR="00B82445" w:rsidRDefault="00B82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Oxygen" w:eastAsia="Oxygen" w:hAnsi="Oxygen" w:cs="Oxygen"/>
                <w:b/>
                <w:sz w:val="24"/>
                <w:szCs w:val="24"/>
                <w:u w:val="single"/>
              </w:rPr>
            </w:pPr>
          </w:p>
        </w:tc>
        <w:tc>
          <w:tcPr>
            <w:tcW w:w="3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9C997" w14:textId="77777777" w:rsidR="00B82445" w:rsidRDefault="00000000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 iteration completed</w:t>
            </w:r>
          </w:p>
          <w:p w14:paraId="7E978623" w14:textId="77777777" w:rsidR="00B82445" w:rsidRDefault="00B82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Oxygen" w:eastAsia="Oxygen" w:hAnsi="Oxygen" w:cs="Oxygen"/>
                <w:b/>
                <w:sz w:val="24"/>
                <w:szCs w:val="24"/>
                <w:u w:val="single"/>
              </w:rPr>
            </w:pPr>
          </w:p>
        </w:tc>
      </w:tr>
      <w:tr w:rsidR="00B82445" w14:paraId="0F09AC66" w14:textId="77777777">
        <w:tc>
          <w:tcPr>
            <w:tcW w:w="3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F83CC3A" w14:textId="77777777" w:rsidR="00B82445" w:rsidRDefault="00000000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Boruta (100 Iterations/25 Estimators) </w:t>
            </w:r>
          </w:p>
        </w:tc>
        <w:tc>
          <w:tcPr>
            <w:tcW w:w="3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EBB83" w14:textId="77777777" w:rsidR="00B82445" w:rsidRDefault="00000000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∼10 Hours (No Completion) </w:t>
            </w:r>
          </w:p>
          <w:p w14:paraId="27AC86C1" w14:textId="77777777" w:rsidR="00B82445" w:rsidRDefault="00B82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Oxygen" w:eastAsia="Oxygen" w:hAnsi="Oxygen" w:cs="Oxygen"/>
                <w:b/>
                <w:sz w:val="24"/>
                <w:szCs w:val="24"/>
                <w:u w:val="single"/>
              </w:rPr>
            </w:pPr>
          </w:p>
        </w:tc>
        <w:tc>
          <w:tcPr>
            <w:tcW w:w="3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A5EC0" w14:textId="77777777" w:rsidR="00B82445" w:rsidRDefault="00000000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 iteration completed</w:t>
            </w:r>
          </w:p>
          <w:p w14:paraId="28D1ADEA" w14:textId="77777777" w:rsidR="00B82445" w:rsidRDefault="00B82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Oxygen" w:eastAsia="Oxygen" w:hAnsi="Oxygen" w:cs="Oxygen"/>
                <w:b/>
                <w:sz w:val="24"/>
                <w:szCs w:val="24"/>
                <w:u w:val="single"/>
              </w:rPr>
            </w:pPr>
          </w:p>
        </w:tc>
      </w:tr>
      <w:tr w:rsidR="00B82445" w14:paraId="2A5AD184" w14:textId="77777777">
        <w:tc>
          <w:tcPr>
            <w:tcW w:w="3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12775FD" w14:textId="77777777" w:rsidR="00B82445" w:rsidRDefault="00000000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Boruta (100 Iterations/10 Estimators) </w:t>
            </w:r>
          </w:p>
        </w:tc>
        <w:tc>
          <w:tcPr>
            <w:tcW w:w="3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60F79" w14:textId="77777777" w:rsidR="00B82445" w:rsidRDefault="00000000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∼4 Hours (No Completion) </w:t>
            </w:r>
          </w:p>
          <w:p w14:paraId="51EC875F" w14:textId="77777777" w:rsidR="00B82445" w:rsidRDefault="00B82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Oxygen" w:eastAsia="Oxygen" w:hAnsi="Oxygen" w:cs="Oxygen"/>
                <w:b/>
                <w:sz w:val="24"/>
                <w:szCs w:val="24"/>
                <w:u w:val="single"/>
              </w:rPr>
            </w:pPr>
          </w:p>
        </w:tc>
        <w:tc>
          <w:tcPr>
            <w:tcW w:w="3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23AD3" w14:textId="77777777" w:rsidR="00B82445" w:rsidRDefault="00000000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 iterations completed</w:t>
            </w:r>
          </w:p>
          <w:p w14:paraId="28679F66" w14:textId="77777777" w:rsidR="00B82445" w:rsidRDefault="00B82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Oxygen" w:eastAsia="Oxygen" w:hAnsi="Oxygen" w:cs="Oxygen"/>
                <w:b/>
                <w:sz w:val="24"/>
                <w:szCs w:val="24"/>
                <w:u w:val="single"/>
              </w:rPr>
            </w:pPr>
          </w:p>
        </w:tc>
      </w:tr>
      <w:tr w:rsidR="00B82445" w14:paraId="3C9C4959" w14:textId="77777777">
        <w:tc>
          <w:tcPr>
            <w:tcW w:w="3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9247709" w14:textId="77777777" w:rsidR="00B82445" w:rsidRDefault="00000000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Boruta (100 Iterations/7 Estimators) </w:t>
            </w:r>
          </w:p>
        </w:tc>
        <w:tc>
          <w:tcPr>
            <w:tcW w:w="3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79C6B" w14:textId="77777777" w:rsidR="00B824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Oxygen" w:eastAsia="Oxygen" w:hAnsi="Oxygen" w:cs="Oxygen"/>
                <w:b/>
                <w:sz w:val="24"/>
                <w:szCs w:val="24"/>
                <w:u w:val="single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∼4 Hours</w:t>
            </w:r>
          </w:p>
        </w:tc>
        <w:tc>
          <w:tcPr>
            <w:tcW w:w="3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869FE" w14:textId="77777777" w:rsidR="00B82445" w:rsidRDefault="00000000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8 Features Chosen</w:t>
            </w:r>
          </w:p>
          <w:p w14:paraId="63472D28" w14:textId="77777777" w:rsidR="00B82445" w:rsidRDefault="00B82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Oxygen" w:eastAsia="Oxygen" w:hAnsi="Oxygen" w:cs="Oxygen"/>
                <w:b/>
                <w:sz w:val="24"/>
                <w:szCs w:val="24"/>
                <w:u w:val="single"/>
              </w:rPr>
            </w:pPr>
          </w:p>
        </w:tc>
      </w:tr>
      <w:tr w:rsidR="00B82445" w14:paraId="5B9D1003" w14:textId="77777777">
        <w:tc>
          <w:tcPr>
            <w:tcW w:w="3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2B6B1CC" w14:textId="77777777" w:rsidR="00B82445" w:rsidRDefault="00000000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Boruta (100 Iterations/5 Estimators) </w:t>
            </w:r>
          </w:p>
        </w:tc>
        <w:tc>
          <w:tcPr>
            <w:tcW w:w="3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FD07A" w14:textId="77777777" w:rsidR="00B824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Oxygen" w:eastAsia="Oxygen" w:hAnsi="Oxygen" w:cs="Oxygen"/>
                <w:b/>
                <w:sz w:val="24"/>
                <w:szCs w:val="24"/>
                <w:u w:val="single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∼3 Hours</w:t>
            </w:r>
          </w:p>
        </w:tc>
        <w:tc>
          <w:tcPr>
            <w:tcW w:w="3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DAB57" w14:textId="77777777" w:rsidR="00B82445" w:rsidRDefault="00000000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2 Features Chosen</w:t>
            </w:r>
          </w:p>
          <w:p w14:paraId="00230C57" w14:textId="77777777" w:rsidR="00B82445" w:rsidRDefault="00B82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Oxygen" w:eastAsia="Oxygen" w:hAnsi="Oxygen" w:cs="Oxygen"/>
                <w:b/>
                <w:sz w:val="24"/>
                <w:szCs w:val="24"/>
                <w:u w:val="single"/>
              </w:rPr>
            </w:pPr>
          </w:p>
        </w:tc>
      </w:tr>
      <w:tr w:rsidR="00B82445" w14:paraId="2E6420D9" w14:textId="77777777">
        <w:tc>
          <w:tcPr>
            <w:tcW w:w="3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37C3BF4" w14:textId="77777777" w:rsidR="00B82445" w:rsidRDefault="00000000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Boruta (100 Iterations/2 Estimators) </w:t>
            </w:r>
          </w:p>
        </w:tc>
        <w:tc>
          <w:tcPr>
            <w:tcW w:w="3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4C0FA" w14:textId="77777777" w:rsidR="00B824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Oxygen" w:eastAsia="Oxygen" w:hAnsi="Oxygen" w:cs="Oxygen"/>
                <w:b/>
                <w:sz w:val="24"/>
                <w:szCs w:val="24"/>
                <w:u w:val="single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∼1 Hours</w:t>
            </w:r>
          </w:p>
        </w:tc>
        <w:tc>
          <w:tcPr>
            <w:tcW w:w="3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C1FA4" w14:textId="77777777" w:rsidR="00B82445" w:rsidRDefault="00000000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 Features Chosen</w:t>
            </w:r>
          </w:p>
          <w:p w14:paraId="5896DB33" w14:textId="77777777" w:rsidR="00B82445" w:rsidRDefault="00B824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Oxygen" w:eastAsia="Oxygen" w:hAnsi="Oxygen" w:cs="Oxygen"/>
                <w:b/>
                <w:sz w:val="24"/>
                <w:szCs w:val="24"/>
                <w:u w:val="single"/>
              </w:rPr>
            </w:pPr>
          </w:p>
        </w:tc>
      </w:tr>
      <w:tr w:rsidR="00B82445" w14:paraId="277EC661" w14:textId="77777777">
        <w:trPr>
          <w:trHeight w:val="654"/>
        </w:trPr>
        <w:tc>
          <w:tcPr>
            <w:tcW w:w="3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24CFF32" w14:textId="77777777" w:rsidR="00B82445" w:rsidRDefault="00000000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  <w:highlight w:val="white"/>
              </w:rPr>
              <w:t>Boruta (2 Iterations/2 Estimators)</w:t>
            </w:r>
          </w:p>
        </w:tc>
        <w:tc>
          <w:tcPr>
            <w:tcW w:w="3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6FD40" w14:textId="77777777" w:rsidR="00B824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Oxygen" w:eastAsia="Oxygen" w:hAnsi="Oxygen" w:cs="Oxygen"/>
                <w:b/>
                <w:sz w:val="24"/>
                <w:szCs w:val="24"/>
                <w:u w:val="single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  <w:highlight w:val="white"/>
              </w:rPr>
              <w:t>∼9 Minutes</w:t>
            </w:r>
          </w:p>
        </w:tc>
        <w:tc>
          <w:tcPr>
            <w:tcW w:w="3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E6328" w14:textId="77777777" w:rsidR="00B8244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Oxygen" w:eastAsia="Oxygen" w:hAnsi="Oxygen" w:cs="Oxygen"/>
                <w:b/>
                <w:sz w:val="24"/>
                <w:szCs w:val="24"/>
                <w:u w:val="single"/>
              </w:rPr>
            </w:pPr>
            <w:r>
              <w:rPr>
                <w:rFonts w:ascii="Arial" w:eastAsia="Arial" w:hAnsi="Arial" w:cs="Arial"/>
                <w:sz w:val="24"/>
                <w:szCs w:val="24"/>
                <w:highlight w:val="white"/>
              </w:rPr>
              <w:t>0 Features Chosen</w:t>
            </w:r>
          </w:p>
        </w:tc>
      </w:tr>
    </w:tbl>
    <w:p w14:paraId="284F417E" w14:textId="2C520D5F" w:rsidR="00B82445" w:rsidRPr="00044F0A" w:rsidRDefault="00000000">
      <w:pPr>
        <w:spacing w:line="480" w:lineRule="auto"/>
        <w:rPr>
          <w:sz w:val="23"/>
          <w:szCs w:val="23"/>
        </w:rPr>
      </w:pPr>
      <w:r w:rsidRPr="00044F0A">
        <w:rPr>
          <w:b/>
          <w:bCs/>
          <w:sz w:val="23"/>
          <w:szCs w:val="23"/>
        </w:rPr>
        <w:t>S</w:t>
      </w:r>
      <w:r w:rsidR="00044F0A" w:rsidRPr="00044F0A">
        <w:rPr>
          <w:b/>
          <w:bCs/>
          <w:sz w:val="23"/>
          <w:szCs w:val="23"/>
        </w:rPr>
        <w:t xml:space="preserve">1 </w:t>
      </w:r>
      <w:r w:rsidRPr="00044F0A">
        <w:rPr>
          <w:b/>
          <w:bCs/>
          <w:sz w:val="23"/>
          <w:szCs w:val="23"/>
        </w:rPr>
        <w:t>Table</w:t>
      </w:r>
      <w:r w:rsidR="00044F0A" w:rsidRPr="00044F0A">
        <w:rPr>
          <w:b/>
          <w:bCs/>
          <w:sz w:val="23"/>
          <w:szCs w:val="23"/>
        </w:rPr>
        <w:t>.</w:t>
      </w:r>
      <w:r>
        <w:rPr>
          <w:sz w:val="23"/>
          <w:szCs w:val="23"/>
        </w:rPr>
        <w:t xml:space="preserve"> Results from initial testing of computational runtimes for the exhaustive feature selection methods</w:t>
      </w:r>
    </w:p>
    <w:sectPr w:rsidR="00B82445" w:rsidRPr="00044F0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566" w:right="566" w:bottom="566" w:left="566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07818" w14:textId="77777777" w:rsidR="00182D89" w:rsidRDefault="00182D89" w:rsidP="00BF1A88">
      <w:pPr>
        <w:spacing w:line="240" w:lineRule="auto"/>
      </w:pPr>
      <w:r>
        <w:separator/>
      </w:r>
    </w:p>
  </w:endnote>
  <w:endnote w:type="continuationSeparator" w:id="0">
    <w:p w14:paraId="7EC36FC6" w14:textId="77777777" w:rsidR="00182D89" w:rsidRDefault="00182D89" w:rsidP="00BF1A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Oxygen Light">
    <w:panose1 w:val="02000303000000000000"/>
    <w:charset w:val="00"/>
    <w:family w:val="auto"/>
    <w:pitch w:val="variable"/>
    <w:sig w:usb0="8000006F" w:usb1="40002049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xygen">
    <w:panose1 w:val="02000503000000000000"/>
    <w:charset w:val="4D"/>
    <w:family w:val="auto"/>
    <w:pitch w:val="variable"/>
    <w:sig w:usb0="A00000EF" w:usb1="4000204B" w:usb2="00000000" w:usb3="00000000" w:csb0="00000093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F85702" w14:textId="77777777" w:rsidR="00BF1A88" w:rsidRDefault="00BF1A8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4E77A0" w14:textId="77777777" w:rsidR="00BF1A88" w:rsidRDefault="00BF1A8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A04635" w14:textId="77777777" w:rsidR="00BF1A88" w:rsidRDefault="00BF1A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37C030" w14:textId="77777777" w:rsidR="00182D89" w:rsidRDefault="00182D89" w:rsidP="00BF1A88">
      <w:pPr>
        <w:spacing w:line="240" w:lineRule="auto"/>
      </w:pPr>
      <w:r>
        <w:separator/>
      </w:r>
    </w:p>
  </w:footnote>
  <w:footnote w:type="continuationSeparator" w:id="0">
    <w:p w14:paraId="1F1BC056" w14:textId="77777777" w:rsidR="00182D89" w:rsidRDefault="00182D89" w:rsidP="00BF1A8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96AC2E" w14:textId="77777777" w:rsidR="00BF1A88" w:rsidRDefault="00BF1A8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433CEE" w14:textId="77777777" w:rsidR="00BF1A88" w:rsidRDefault="00BF1A8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AA375C" w14:textId="77777777" w:rsidR="00BF1A88" w:rsidRDefault="00BF1A8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2445"/>
    <w:rsid w:val="00044F0A"/>
    <w:rsid w:val="00182D89"/>
    <w:rsid w:val="002504FE"/>
    <w:rsid w:val="00B82445"/>
    <w:rsid w:val="00BF1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D98740"/>
  <w15:docId w15:val="{D5E74F58-6115-9A4E-BFEC-5B7E89D6A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Oxygen Light" w:eastAsia="Oxygen Light" w:hAnsi="Oxygen Light" w:cs="Oxygen Light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F1A8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A88"/>
  </w:style>
  <w:style w:type="paragraph" w:styleId="Footer">
    <w:name w:val="footer"/>
    <w:basedOn w:val="Normal"/>
    <w:link w:val="FooterChar"/>
    <w:uiPriority w:val="99"/>
    <w:unhideWhenUsed/>
    <w:rsid w:val="00BF1A8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A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ne, Alice</cp:lastModifiedBy>
  <cp:revision>3</cp:revision>
  <dcterms:created xsi:type="dcterms:W3CDTF">2022-07-17T21:49:00Z</dcterms:created>
  <dcterms:modified xsi:type="dcterms:W3CDTF">2022-07-17T21:49:00Z</dcterms:modified>
</cp:coreProperties>
</file>